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90D2E" w14:textId="63C1BC36" w:rsidR="006F33EA" w:rsidRPr="00440BB6" w:rsidRDefault="006F33EA" w:rsidP="006F33EA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Pr="00440BB6">
        <w:rPr>
          <w:rFonts w:ascii="Times New Roman" w:hAnsi="Times New Roman" w:cs="Times New Roman"/>
          <w:b/>
          <w:bCs/>
          <w:sz w:val="22"/>
        </w:rPr>
        <w:t>Figure Legends</w:t>
      </w:r>
    </w:p>
    <w:p w14:paraId="4318A66F" w14:textId="77777777" w:rsidR="006F33EA" w:rsidRPr="00440BB6" w:rsidRDefault="006F33EA" w:rsidP="006F33EA">
      <w:pPr>
        <w:spacing w:line="480" w:lineRule="auto"/>
        <w:rPr>
          <w:rFonts w:ascii="Times New Roman" w:hAnsi="Times New Roman" w:cs="Times New Roman"/>
          <w:sz w:val="22"/>
        </w:rPr>
      </w:pPr>
      <w:r w:rsidRPr="00440BB6">
        <w:rPr>
          <w:rFonts w:ascii="Times New Roman" w:hAnsi="Times New Roman" w:cs="Times New Roman"/>
          <w:sz w:val="22"/>
        </w:rPr>
        <w:t>Supplementary Figure 1. Restricted cubic spline regression for the associations between lnSII and cancer mortality.</w:t>
      </w:r>
    </w:p>
    <w:p w14:paraId="23B5C033" w14:textId="77777777" w:rsidR="006F33EA" w:rsidRPr="00440BB6" w:rsidRDefault="006F33EA" w:rsidP="006F33EA">
      <w:pPr>
        <w:spacing w:line="480" w:lineRule="auto"/>
        <w:rPr>
          <w:rFonts w:ascii="Times New Roman" w:hAnsi="Times New Roman" w:cs="Times New Roman"/>
          <w:sz w:val="22"/>
        </w:rPr>
      </w:pPr>
    </w:p>
    <w:p w14:paraId="0E9B3022" w14:textId="77777777" w:rsidR="006F33EA" w:rsidRPr="00440BB6" w:rsidRDefault="006F33EA" w:rsidP="006F33EA">
      <w:pPr>
        <w:spacing w:line="480" w:lineRule="auto"/>
        <w:rPr>
          <w:rFonts w:ascii="Times New Roman" w:hAnsi="Times New Roman" w:cs="Times New Roman"/>
          <w:sz w:val="22"/>
        </w:rPr>
      </w:pPr>
      <w:r w:rsidRPr="00440BB6">
        <w:rPr>
          <w:rFonts w:ascii="Times New Roman" w:hAnsi="Times New Roman" w:cs="Times New Roman"/>
          <w:sz w:val="22"/>
        </w:rPr>
        <w:t>Supplementary Figure 2. Restricted cubic spline regression for the associations between lnSII and CVD mortality in different subgroups. Male (A) and female (B). Without hyperlipidemia (C) or with hyperlipidemia (D).</w:t>
      </w:r>
    </w:p>
    <w:p w14:paraId="72924664" w14:textId="77777777" w:rsidR="006F33EA" w:rsidRPr="00440BB6" w:rsidRDefault="006F33EA" w:rsidP="006F33EA">
      <w:pPr>
        <w:spacing w:line="480" w:lineRule="auto"/>
        <w:rPr>
          <w:rFonts w:ascii="Times New Roman" w:hAnsi="Times New Roman" w:cs="Times New Roman"/>
          <w:sz w:val="22"/>
        </w:rPr>
      </w:pPr>
    </w:p>
    <w:p w14:paraId="70A35373" w14:textId="77777777" w:rsidR="006F33EA" w:rsidRPr="00440BB6" w:rsidRDefault="006F33EA" w:rsidP="006F33EA">
      <w:pPr>
        <w:spacing w:line="480" w:lineRule="auto"/>
        <w:rPr>
          <w:rFonts w:ascii="Times New Roman" w:hAnsi="Times New Roman" w:cs="Times New Roman"/>
          <w:sz w:val="22"/>
        </w:rPr>
      </w:pPr>
      <w:r w:rsidRPr="00440BB6">
        <w:rPr>
          <w:rFonts w:ascii="Times New Roman" w:hAnsi="Times New Roman" w:cs="Times New Roman"/>
          <w:sz w:val="22"/>
        </w:rPr>
        <w:t>Supplementary Figure 3. Results for multiple imputations (5 times) of missing data. All-cause mortality (A) and CVD mortality (B).</w:t>
      </w:r>
    </w:p>
    <w:p w14:paraId="33CD6864" w14:textId="77777777" w:rsidR="006F29D3" w:rsidRDefault="006F29D3"/>
    <w:sectPr w:rsidR="006F29D3" w:rsidSect="00C7033D">
      <w:pgSz w:w="11906" w:h="16838"/>
      <w:pgMar w:top="1440" w:right="1797" w:bottom="1440" w:left="1797" w:header="851" w:footer="992" w:gutter="0"/>
      <w:lnNumType w:countBy="1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80F946" w14:textId="77777777" w:rsidR="0055306B" w:rsidRDefault="0055306B" w:rsidP="006F33EA">
      <w:r>
        <w:separator/>
      </w:r>
    </w:p>
  </w:endnote>
  <w:endnote w:type="continuationSeparator" w:id="0">
    <w:p w14:paraId="57100AB0" w14:textId="77777777" w:rsidR="0055306B" w:rsidRDefault="0055306B" w:rsidP="006F33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95ED23" w14:textId="77777777" w:rsidR="0055306B" w:rsidRDefault="0055306B" w:rsidP="006F33EA">
      <w:r>
        <w:separator/>
      </w:r>
    </w:p>
  </w:footnote>
  <w:footnote w:type="continuationSeparator" w:id="0">
    <w:p w14:paraId="7C9F0127" w14:textId="77777777" w:rsidR="0055306B" w:rsidRDefault="0055306B" w:rsidP="006F33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F49"/>
    <w:rsid w:val="00297F49"/>
    <w:rsid w:val="0055306B"/>
    <w:rsid w:val="006F29D3"/>
    <w:rsid w:val="006F3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DCD0B8"/>
  <w15:chartTrackingRefBased/>
  <w15:docId w15:val="{38F80C35-1362-4112-BEBB-67B73D22E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33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33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33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33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33EA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6F33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Osler</dc:creator>
  <cp:keywords/>
  <dc:description/>
  <cp:lastModifiedBy>William Osler</cp:lastModifiedBy>
  <cp:revision>2</cp:revision>
  <dcterms:created xsi:type="dcterms:W3CDTF">2023-10-23T06:12:00Z</dcterms:created>
  <dcterms:modified xsi:type="dcterms:W3CDTF">2023-10-23T06:14:00Z</dcterms:modified>
</cp:coreProperties>
</file>